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491E" w:rsidRPr="00066706" w:rsidRDefault="00066706">
      <w:pPr>
        <w:rPr>
          <w:rFonts w:ascii="Times New Roman" w:hAnsi="Times New Roman" w:cs="Times New Roman"/>
        </w:rPr>
      </w:pPr>
      <w:r w:rsidRPr="00066706">
        <w:rPr>
          <w:rFonts w:ascii="Times New Roman" w:hAnsi="Times New Roman" w:cs="Times New Roman"/>
        </w:rPr>
        <w:t>Table S</w:t>
      </w:r>
      <w:r w:rsidR="004D240B">
        <w:rPr>
          <w:rFonts w:ascii="Times New Roman" w:hAnsi="Times New Roman" w:cs="Times New Roman"/>
        </w:rPr>
        <w:t>4</w:t>
      </w:r>
      <w:bookmarkStart w:id="0" w:name="_GoBack"/>
      <w:bookmarkEnd w:id="0"/>
      <w:r w:rsidRPr="00066706">
        <w:rPr>
          <w:rFonts w:ascii="Times New Roman" w:hAnsi="Times New Roman" w:cs="Times New Roman"/>
        </w:rPr>
        <w:t>. AS events used for Cox regression modeling in the TCGA database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066706" w:rsidRPr="00066706" w:rsidTr="00066706">
        <w:trPr>
          <w:trHeight w:val="27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ymbo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oe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H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95%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 95%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101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1Q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7.33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.97E-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9.95E-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88799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4844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11000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KIAA121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91503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.78717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87640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2.5620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66706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1326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RGS10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2.591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40E-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.91E-0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167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.86E-0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14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DVL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.62657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3.8263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72487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63.725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80799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1606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MS4A6A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1.376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15E-0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9.88E-0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331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1665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RPS6KA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6.4632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412249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124.20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.38E+10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126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1706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ZDHHC2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87655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31.178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69869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0129.9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27886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17140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LRFN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30467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74.0448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.61681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095.1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1603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1888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SIDT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9.4782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7.65E-0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9.32E-0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627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.50E-0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2207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TARBP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85439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48.764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0.7214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1345.1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983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2295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RAP1B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9.1469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10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58E-0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2035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642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2432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MMAB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78961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98714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9021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8.8448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222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2737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TAGE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2.6221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7264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298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40653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2841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2788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ZBTB2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2.5347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7927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745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84305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35597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2871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ZC3H1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7.9402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35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68E-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3450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667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026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PPIP5K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7.3962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61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.19E-0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720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37E-0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064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MYO5C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00268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48.812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70295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3003.9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2828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172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LK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676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92.042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10525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810286.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160497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324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RNPS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3.3243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3599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72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79820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95731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776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MIP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7.012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09E-0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.91E-1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574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490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78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FNBP1L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94488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1.6706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31745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18.385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184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914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SLC25A3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4.9374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717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1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27024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7662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9231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RPL1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9909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7.32216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82724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4.8106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73536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937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ZNF286A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28211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72.3934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24225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1633.2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140898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3945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MPRIP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38471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9.5095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15525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75.987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3004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40840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THRA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3.65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2597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246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27383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2383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4362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METTL2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0.22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62E-0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00E-0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305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664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4465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MPA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.47083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46.020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91105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58086.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53341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4760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YIPF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3.6716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2543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92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69875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2985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4996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19orf5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4.6701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937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6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12906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483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5327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SRSF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2.2523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10515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829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6043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1586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5569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WDSUB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5.69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53E-0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28E-10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18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43E-0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57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LSTN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4.7113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899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62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1294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536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5886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ENTPD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2.7027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6702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584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76887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2992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5922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ROMO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9.763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.61E-0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7.58E-1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9.00E-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98E-06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5930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NDRG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4.5077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102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11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09421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54659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5942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HD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2.113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49E-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69E-0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785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3331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5972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SULF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26726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6.2395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12787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66.796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53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6028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APP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8.18020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569.58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42.706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89287.5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.36E-07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6228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BX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23460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87.654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24399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8297.42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6776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6255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PACSIN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0.4918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6021.3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64.899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29693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7.46E-07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D_6653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UMPS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5.5427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62523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549.02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.04E+10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202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6676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ATP2C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9.86445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9234.3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17.982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69720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59E-0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6687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ANAPC1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2.340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37E-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23E-0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155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80E-0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6761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LDN1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.2794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27819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8770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88238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29824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6812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CDC50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6024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96513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98294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5.0802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52483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6855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ZFYVE2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2.501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8193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367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49095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6167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69730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SEC31A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4.1981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502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330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6821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38E-08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7018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TET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56257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60.493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36237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0181.2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2198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7069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USP3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8.5761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18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55E-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2297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466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7286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ERAP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.4582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2326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3386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59823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138053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7461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THOC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16.524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6.66E-0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07E-1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415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3353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7742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HDDC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5.9016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273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75E-0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12999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2739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785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SHC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3.0816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4588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604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34812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2877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8008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GTF2I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8.6327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17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.74E-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553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8.47E-07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8473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YWHAZ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8.64500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5681.67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.81390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779659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3529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86508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CBWD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9684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43.809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75434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7416.2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63635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86675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TLE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-4.5986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006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25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40440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4671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86883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BICD2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.645857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8.31561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81899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304.646</w:t>
            </w:r>
          </w:p>
        </w:tc>
        <w:tc>
          <w:tcPr>
            <w:tcW w:w="1080" w:type="dxa"/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00568</w:t>
            </w:r>
          </w:p>
        </w:tc>
      </w:tr>
      <w:tr w:rsidR="00066706" w:rsidRPr="00066706" w:rsidTr="00066706">
        <w:trPr>
          <w:trHeight w:val="270"/>
        </w:trPr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ID_91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66706" w:rsidRPr="00066706" w:rsidRDefault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ABL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.6843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108.2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2.3835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4915.59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066706" w:rsidRPr="00066706" w:rsidRDefault="00066706" w:rsidP="000667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6706">
              <w:rPr>
                <w:rFonts w:ascii="Times New Roman" w:hAnsi="Times New Roman" w:cs="Times New Roman"/>
                <w:sz w:val="18"/>
                <w:szCs w:val="18"/>
              </w:rPr>
              <w:t>0.016124</w:t>
            </w:r>
          </w:p>
        </w:tc>
      </w:tr>
    </w:tbl>
    <w:p w:rsidR="00066706" w:rsidRDefault="00066706"/>
    <w:sectPr w:rsidR="0006670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0E2A" w:rsidRDefault="005D0E2A" w:rsidP="005E4DDB">
      <w:r>
        <w:separator/>
      </w:r>
    </w:p>
  </w:endnote>
  <w:endnote w:type="continuationSeparator" w:id="0">
    <w:p w:rsidR="005D0E2A" w:rsidRDefault="005D0E2A" w:rsidP="005E4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0E2A" w:rsidRDefault="005D0E2A" w:rsidP="005E4DDB">
      <w:r>
        <w:separator/>
      </w:r>
    </w:p>
  </w:footnote>
  <w:footnote w:type="continuationSeparator" w:id="0">
    <w:p w:rsidR="005D0E2A" w:rsidRDefault="005D0E2A" w:rsidP="005E4D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706"/>
    <w:rsid w:val="00066706"/>
    <w:rsid w:val="0043491E"/>
    <w:rsid w:val="004D240B"/>
    <w:rsid w:val="005D0E2A"/>
    <w:rsid w:val="005E4DDB"/>
    <w:rsid w:val="00BC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648BA0-8423-4445-820A-ECA2B5E14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67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E4D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E4DD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E4D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E4D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3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3</Words>
  <Characters>3212</Characters>
  <Application>Microsoft Office Word</Application>
  <DocSecurity>0</DocSecurity>
  <Lines>26</Lines>
  <Paragraphs>7</Paragraphs>
  <ScaleCrop>false</ScaleCrop>
  <Company/>
  <LinksUpToDate>false</LinksUpToDate>
  <CharactersWithSpaces>37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zhen</dc:creator>
  <cp:keywords/>
  <dc:description/>
  <cp:lastModifiedBy>xiangzhen</cp:lastModifiedBy>
  <cp:revision>3</cp:revision>
  <dcterms:created xsi:type="dcterms:W3CDTF">2019-12-05T17:37:00Z</dcterms:created>
  <dcterms:modified xsi:type="dcterms:W3CDTF">2019-12-17T06:57:00Z</dcterms:modified>
</cp:coreProperties>
</file>